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w data of reproductive growth of soybean aphid population in laboratory control 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Aphis 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Zhang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20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,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,N1,N2,N3,N4,Fe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,N1,N2,N3,N4,Unknow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1,N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,F,1,1,1,1,20,4,3,3,6,10,3,7,2,4,3,1,4,2,0,5,2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,F,1,1,1,1,19,5,4,3,6,9,5,2,5,3,5,2,2,4,1,2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,F,1,2,1,1,17,0,3,6,10,5,6,4,4,3,2,2,5,2,1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,F,1,1,1,1,18,0,3,4,6,9,6,6,7,6,3,4,0,3,6,4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,F,1,1,1,1,12,4,5,5,6,10,6,6,4,3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,F,1,2,1,1,11,2,4,7,10,6,6,4,6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,F,1,1,1,1,13,5,4,6,11,7,6,6,4,3,3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,F,1,1,1,1,12,6,7,5,6,11,8,4,2,3,4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,F,1,1,2,1,7,0,7,7,7,6,0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,F,2,1,1,1,2,5,6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,N,1,1,4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,N,2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,F,2,1,1,1,7,5,7,5,9,6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,F,1,1,1,1,8,5,5,7,6,9,6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,F,2,1,1,1,2,5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,F,1,1,2,1,4,4,0,1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,F,1,1,1,1,5,5,6,6,1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,F,2,1,1,1,12,3,2,7,7,6,6,4,3,6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,N,3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,F,1,1,1,1,14,1,5,6,8,7,6,9,2,5,3,2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,F,1,1,1,1,14,2,6,7,8,9,6,7,4,6,3,2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,F,1,1,2,1,11,1,7,8,7,6,6,4,6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,F,1,1,2,1,3,2,5,4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4,N,1,1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,F,1,1,1,1,7,0,3,7,7,7,6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,N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,F,1,2,2,1,2,3,8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,F,1,1,1,1,15,0,2,4,9,8,6,6,5,0,4,0,2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,F,1,2,1,1,11,4,2,7,5,6,6,4,0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,F,1,1,2,1,15,6,3,6,8,6,8,3,4,3,2,3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1,F,1,1,1,1,16,2,5,8,5,7,6,2,4,0,3,4,2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2,F,1,1,1,1,16,3,4,7,7,7,4,8,5,3,4,3,1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3,F,1,2,1,1,14,2,5,8,5,8,4,4,5,3,3,4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4,F,1,1,1,1,15,1,3,5,9,8,4,8,3,4,2,3,0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5,F,1,1,1,1,17,2,5,6,5,6,6,7,6,0,4,0,2,2,3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6,F,1,1,1,1,19,0,8,4,5,8,7,7,4,6,0,4,0,3,2,3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7,F,1,1,1,1,19,3,6,5,8,9,5,7,4,4,2,4,1,2,3,0,1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8,F,1,1,1,1,11,6,6,4,7,10,6,7,5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9,F,1,2,1,1,10,3,7,7,9,6,6,4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0,F,1,2,1,1,9,5,3,7,10,5,6,4,4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1,F,1,1,1,1,10,4,6,4,7,9,7,6,4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2,N,2,2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3,F,1,1,1,1,4,0,6,3,1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4,F,1,2,1,1,5,4,5,7,9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5,F,1,1,1,1,6,2,2,3,5,7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6,F,1,2,1,1,16,5,7,8,8,6,4,3,3,2,2,2,2,3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7,F,1,1,1,1,17,5,3,7,6,9,6,4,4,3,3,1,3,2,2,4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8,F,1,1,2,2,13,3,6,7,9,5,4,4,2,2,2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9,F,1,1,1,1,15,6,5,7,7,8,6,6,4,3,3,2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0,F,1,1,1,1,11,3,7,7,7,9,6,4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1,F,1,1,1,1,11,0,4,8,7,5,6,5,3,4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2,F,1,1,1,1,9,0,6,5,5,8,6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3,F,1,1,1,1,9,4,5,8,7,7,5,6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4,N,2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5,N,1,1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6,F,1,2,1,1,2,2,3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7,F,1,1,1,1,18,3,5,6,7,9,6,7,3,0,2,2,3,2,0,1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8,F,1,1,1,1,18,4,5,5,8,5,4,5,3,2,5,4,1,1,2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9,F,1,2,1,1,12,0,4,6,7,6,6,4,3,3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0,F,1,1,1,1,16,0,4,5,7,9,6,6,4,4,3,4,2,3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1,F,2,1,1,1,9,5,4,7,10,6,6,4,3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2,F,1,1,1,1,9,0,5,7,7,5,6,4,5,3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3,F,1,1,1,1,7,6,5,6,7,7,6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4,F,2,1,1,1,6,4,3,7,7,6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5,F,1,2,1,1,5,0,4,9,8,3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6,F,1,1,1,1,6,5,7,5,7,6,9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7,F,2,1,1,1,14,3,6,7,8,3,7,4,2,4,2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8,F,2,1,1,1,13,4,7,5,6,6,5,4,0,3,2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9,F,1,1,1,1,14,5,7,6,6,8,4,6,8,2,2,0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0,F,1,1,1,1,14,7,5,6,7,9,8,6,0,4,4,4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1,F,2,1,1,1,15,2,6,7,9,8,6,4,6,2,0,2,1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2,F,1,2,1,1,5,5,3,8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,F,2,1,1,1,3,5,4,9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4,F,2,1,1,1,3,6,0,9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5,N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6,N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7,F,2,1,1,1,13,4,4,7,11,6,6,4,3,3,2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8,F,1,2,1,1,13,0,3,7,9,6,6,4,3,3,2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9,F,1,2,1,1,2,0,3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0,F,1,2,1,1,2,0,8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1,F,1,1,1,1,14,4,5,4,5,8,8,3,6,0,3,0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2,F,1,1,1,1,14,3,6,5,8,10,4,6,4,4,3,6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3,N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4,F,1,1,1,1,20,4,3,5,6,11,7,5,6,2,3,3,0,2,2,2,1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5,F,1,1,1,1,17,3,6,6,9,12,4,6,4,4,3,2,3,0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6,F,2,1,1,1,16,4,7,7,5,8,7,2,3,4,4,2,3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7,F,1,2,1,1,4,0,5,3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8,N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9,N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0,F,1,1,1,1,17,4,6,6,8,9,7,6,4,4,2,3,0,2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1,F,1,1,1,1,8,3,4,5,7,10,3,2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2,F,2,1,1,1,7,5,6,6,9,6,2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3,F,1,1,1,1,12,4,4,6,7,9,6,3,6,0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4,F,1,1,1,1,12,2,6,6,7,8,6,9,5,6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5,N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6,F,2,1,1,1,8,5,4,6,9,6,4,3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7,F,1,1,1,1,13,4,3,5,8,8,7,4,4,4,3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8,F,1,1,1,1,9,3,4,5,7,8,8,8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9,F,1,1,1,1,17,5,5,9,6,9,6,6,4,4,2,2,2,3,1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0,F,1,1,1,1,8,2,6,5,8,5,9,0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w data of reproductive growth of soybean aphid treated with LC30 imidaclopri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Aphis 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Zhang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20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,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,N1,N2,N3,N4,Fe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,N1,N2,N3,N4,Unknow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1,N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,F,1,1,1,1,18,2,0,4,6,4,2,3,0,2,2,0,2,0,0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,F,2,1,1,1,12,1,5,8,4,3,2,3,1,3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,F,1,2,2,1,11,5,4,6,3,3,2,3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,N,2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,F,1,1,1,1,4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,F,1,1,1,1,3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,F,1,1,1,1,4,1,6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,N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,F,1,1,1,1,9,5,3,4,6,2,3,6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,F,2,1,1,1,7,3,4,5,0,0,4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,F,1,1,1,1,7,4,2,5,5,2,0,4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,F,1,1,1,1,6,2,0,4,5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,F,2,1,1,1,17,2,6,4,5,3,3,2,2,2,2,2,1,0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,F,1,1,1,1,13,3,4,2,4,5,4,3,2,2,4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,F,1,2,1,1,13,1,5,4,6,3,3,2,2,2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,F,1,1,1,1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,F,1,1,1,1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,F,1,2,1,1,6,2,5,4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,F,1,2,1,1,6,3,4,6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,F,1,1,2,1,8,1,6,2,0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,N,2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,F,1,1,1,1,10,1,4,6,4,4,3,0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1,F,2,1,1,1,9,2,5,4,3,3,0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2,F,1,1,1,1,5,4,2,4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3,F,1,1,1,1,5,0,3,5,5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7,F,1,1,1,1,18,3,2,5,6,2,4,3,4,2,2,4,1,0,0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8,F,1,1,2,1,16,2,0,7,6,2,3,2,2,2,1,1,0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9,F,1,2,1,1,15,4,4,5,6,4,3,2,2,2,3,2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0,F,1,2,1,1,14,4,3,6,6,3,3,2,2,2,2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1,F,1,1,1,1,5,4,2,7,4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2,F,2,1,2,1,4,3,5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9,F,1,1,1,1,4,2,2,0,4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0,F,1,1,1,1,4,4,2,0,3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1,N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5,F,1,2,1,1,4,2,5,4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6,F,1,1,1,1,5,2,1,6,4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7,F,1,1,2,1,10,1,5,4,6,3,2,3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8,F,1,1,1,1,12,3,3,6,2,6,3,3,2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9,F,1,1,1,1,9,2,4,5,4,3,2,4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0,F,2,1,1,1,10,0,5,4,3,3,3,2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1,F,1,1,1,1,10,2,2,5,4,3,3,3,2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2,F,1,1,1,1,13,1,4,6,4,4,1,3,2,2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3,F,1,1,2,1,9,2,5,4,6,4,3,0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4,N,1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5,F,2,1,1,1,4,2,0,4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0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1,F,1,1,1,1,13,3,0,4,4,8,5,3,2,2,5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2,F,1,1,1,2,7,1,6,2,4,0,4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,F,1,1,1,1,8,4,2,5,5,0,0,4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4,F,1,1,1,1,12,3,2,5,4,5,3,3,2,2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5,F,1,1,1,1,14,2,2,6,3,6,5,3,2,0,2,6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6,F,1,2,1,1,9,4,4,5,2,3,3,4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7,F,1,1,2,1,9,2,5,3,7,2,3,0,3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8,F,1,1,1,1,11,3,0,6,4,6,3,3,4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9,F,1,1,1,1,10,4,0,4,4,2,3,0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0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4,N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5,F,1,1,1,1,7,3,1,6,2,3,0,5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7,F,1,2,1,1,10,4,5,6,4,3,5,0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8,F,1,1,1,1,12,4,2,4,6,4,3,3,2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9,F,1,2,2,1,9,5,6,4,3,3,2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0,F,1,1,1,1,15,3,2,4,6,5,1,3,2,4,2,2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1,F,2,1,1,1,12,2,4,8,7,2,3,2,2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4,N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5,F,1,1,1,1,4,2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0,F,1,1,1,1,7,0,3,4,5,4,0,3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w data of reproductive growth of soybean aphid treated with LC30 thiamethoxa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Aphis 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Zhang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20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,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,N1,N2,N3,N4,Fe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,N1,N2,N3,N4,Unknow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1,N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,F,1,1,2,1,15,4,3,3,5,5,3,2,0,4,0,0,0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,F,1,1,1,1,13,4,5,4,6,1,6,2,0,3,6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,F,2,1,1,1,11,2,5,1,2,2,4,2,0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,F,1,1,1,1,15,4,4,6,3,5,3,3,1,0,5,4,0,6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,F,1,1,1,1,7,6,7,5,8,0,0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,N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,F,1,1,1,1,11,5,6,9,4,2,1,3,3,5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,F,1,2,1,1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,F,1,1,1,1,15,3,4,9,6,4,2,4,3,0,0,6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,F,1,1,1,1,3,3,0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,F,1,1,1,1,5,2,3,7,0,3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,F,1,1,1,1,12,1,5,11,4,1,3,0,0,6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,F,1,1,1,1,9,1,7,3,4,2,1,3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,F,1,1,1,1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,F,1,1,1,1,7,4,6,2,0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,F,1,1,1,1,3,2,0,6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4,F,1,1,1,1,2,5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,F,1,1,2,1,9,4,7,2,4,2,0,1,0,6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,F,1,1,1,1,13,3,7,3,2,2,0,0,3,5,0,0,0,4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,N,2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,F,1,1,1,1,9,4,2,1,4,8,6,0,6,4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1,F,1,1,2,1,3,2,9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2,N,1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3,N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5,F,1,1,1,1,5,3,7,2,3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6,F,1,1,1,1,12,5,2,4,4,7,3,0,3,0,0,6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7,F,1,1,1,1,4,2,0,2,3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9,F,2,1,1,1,7,3,5,1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0,F,1,1,1,1,13,4,4,6,1,7,3,1,3,0,0,5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2,F,1,1,1,1,11,2,8,1,2,6,2,2,4,6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3,F,1,1,1,1,8,4,0,2,0,2,6,3,5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4,N,1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5,F,1,1,1,1,2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7,N,1,1,3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8,F,1,2,1,1,7,3,10,7,0,5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9,F,1,1,2,1,4,5,4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0,F,1,1,1,1,12,3,2,0,9,7,0,2,5,6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1,F,1,1,1,1,4,0,3,1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4,F,1,1,1,1,12,3,4,2,7,3,3,5,2,7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5,F,1,1,1,1,4,5,4,4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7,F,1,1,1,1,9,3,5,2,4,1,3,3,0,6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8,F,1,1,1,1,4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9,N,1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0,F,1,1,2,1,12,3,6,2,6,1,1,3,0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1,F,2,1,1,1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2,F,1,1,1,1,11,5,5,2,6,3,2,2,0,3,0,5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3,F,1,1,1,1,12,4,6,3,3,4,4,0,5,6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4,N,1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5,F,2,1,1,1,3,1,3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6,F,1,1,2,1,14,1,4,8,4,0,0,5,0,0,4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8,F,1,1,1,1,17,2,6,0,4,6,5,4,3,4,0,0,5,0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0,F,1,1,1,1,5,4,1,6,3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1,F,1,2,1,1,11,2,4,0,2,0,2,1,6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,F,2,1,2,1,1,3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4,F,1,1,1,1,15,5,7,7,4,1,0,2,2,0,0,3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5,F,1,1,1,1,14,3,5,7,5,6,4,2,0,1,0,0,4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6,N,2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7,F,1,1,1,1,16,4,5,1,7,4,1,1,5,0,0,0,0,0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9,F,1,1,1,1,6,5,5,4,2,0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0,F,1,1,1,1,17,4,3,6,5,2,0,0,3,0,2,3,0,0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1,F,1,1,1,1,13,2,5,2,4,4,1,2,2,0,0,4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2,N,1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3,F,1,1,1,1,16,3,6,2,4,3,1,2,4,0,0,0,6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5,F,1,1,1,1,15,3,2,2,0,4,1,4,0,2,0,1,4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6,F,1,1,1,1,8,5,6,1,4,0,4,3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8,F,1,1,1,1,16,3,4,4,1,1,0,2,4,3,0,5,4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0,F,1,1,1,1,13,5,6,2,9,2,2,4,3,0,0,6,5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1,N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4,F,1,2,1,1,14,2,1,2,7,4,0,2,0,4,6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6,F,1,1,1,2,13,5,2,2,6,2,2,1,0,0,4,5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7,F,2,1,1,1,8,3,6,1,4,1,0,3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0,F,1,1,1,1,14,2,4,3,6,1,1,3,4,0,5,0,7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w data of reproductive growth of soybean aphid treated with LC50 imidaclopri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Aphis 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Zhang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20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,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,N1,N2,N3,N4,Fe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,N1,N2,N3,N4,Unknow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1,N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,N,2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,F,2,1,1,2,14,0,0,4,2,5,2,2,0,0,1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,F,1,1,1,1,15,6,3,4,4,3,7,7,0,2,2,0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,F,3,1,1,1,2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,F,3,1,1,1,2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,N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,N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,N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,N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,N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,F,2,2,1,2,6,0,4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,F,3,1,1,1,6,0,0,2,0,0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,F,2,1,1,1,12,0,0,0,3,2,3,2,0,1,0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,F,2,1,1,1,12,5,0,4,3,6,3,2,2,1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,F,2,1,1,1,11,0,0,3,4,4,4,2,2,3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,F,2,1,1,1,10,4,0,2,2,6,3,5,0,3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,F,1,2,2,1,4,7,4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,F,2,1,1,1,10,0,1,2,4,2,3,4,4,3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1,F,1,2,2,2,9,0,4,4,4,2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2,F,2,2,1,1,9,0,0,5,4,4,5,0,0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3,F,3,1,2,1,7,0,0,4,3,0,0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4,F,2,2,2,1,7,6,3,4,5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5,F,1,1,1,1,15,6,4,5,3,2,4,3,4,2,1,2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6,F,3,1,1,1,7,0,4,2,0,0,0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7,F,2,2,1,1,7,0,0,4,0,0,0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9,F,2,2,1,1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0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7,N,2,2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0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1,F,3,1,1,1,4,0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2,F,2,2,1,1,3,3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9,F,2,2,1,1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0,F,1,1,1,1,14,0,8,1,0,3,4,3,2,2,0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1,F,2,1,1,1,13,0,0,6,3,4,3,2,1,1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2,F,2,1,2,1,6,0,0,3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3,F,1,1,1,1,14,0,0,0,2,3,4,3,2,2,2,0,0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4,F,1,2,1,1,13,0,0,2,3,4,3,2,3,1,0,0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7,N,2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0,F,3,1,1,1,8,6,3,3,4,5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1,F,2,2,1,1,8,0,0,3,4,0,0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2,F,1,1,1,1,15,0,2,0,2,3,7,3,2,2,1,0,1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0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2,N,2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3,F,1,2,2,1,5,0,2,4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9,F,2,1,1,1,4,0,2,3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0,F,2,1,1,1,11,0,1,2,3,4,5,2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1,F,2,2,1,1,10,0,2,3,4,6,2,2,1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2,F,1,2,1,1,11,0,0,2,3,3,5,2,0,0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5,F,1,2,1,1,11,4,0,1,2,4,2,2,0,1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6,F,2,1,1,2,8,0,0,4,1,5,0,0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7,F,2,1,2,1,8,1,2,2,0,4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0,F,3,2,1,1,6,0,3,0,0,0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w data of reproductive growth of soybean aphid treated with LC50 thiamethoxa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Aphis 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Zhang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2020"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,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,N1,N2,N3,N4,Fe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,N1,N2,N3,N4,Unknow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1,N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,F,1,1,1,1,15,2,4,2,2,4,7,2,4,1,3,0,0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,N,2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,F,2,1,1,2,10,3,2,2,7,0,0,1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,F,1,3,1,2,11,2,2,5,2,4,1,2,2,0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,F,1,1,2,1,10,0,2,2,2,5,2,4,4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,N,3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,F,1,1,1,1,11,0,1,2,3,0,1,8,2,1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,F,1,1,1,1,12,0,3,2,2,3,7,4,4,0,0,0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,N,4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,F,1,1,1,2,11,4,5,2,3,8,4,2,5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,F,1,1,1,1,12,0,2,3,3,6,1,2,1,2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,F,1,1,1,1,11,0,0,5,2,3,7,4,3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,N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,F,1,1,1,1,11,0,0,7,2,0,6,3,1,0,1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,F,2,2,1,1,9,4,5,3,6,4,2,0,0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,N,3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,F,2,1,1,1,8,0,0,0,1,4,0,2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4,F,1,1,1,1,11,0,1,6,2,4,3,1,2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8,F,1,1,1,1,9,0,0,0,4,6,4,1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9,F,1,1,1,1,13,1,4,2,0,2,4,3,1,2,1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0,F,2,2,1,1,4,0,5,3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1,F,1,2,1,1,13,2,2,4,1,0,6,0,2,1,1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2,F,2,1,2,1,12,4,3,4,3,3,1,1,2,2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3,F,2,1,1,1,8,0,0,5,2,7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4,F,1,2,1,1,8,0,0,3,0,5,0,3,1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6,F,1,1,1,1,14,4,4,0,2,7,5,2,3,2,4,2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7,F,1,1,2,1,6,0,0,3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8,F,1,1,1,1,13,2,2,3,4,4,4,2,1,4,0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9,F,2,1,2,1,6,0,2,5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0,F,1,1,1,1,10,2,0,0,5,4,4,3,1,0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1,F,1,1,1,1,8,0,0,0,4,6,0,0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4,F,1,1,1,1,14,2,0,3,0,2,2,0,2,3,2,4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7,F,2,2,1,1,6,0,1,3,5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8,F,2,1,2,1,8,0,1,4,2,0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9,F,1,1,1,1,12,0,3,4,5,4,2,4,1,2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0,F,2,1,1,1,7,0,0,3,6,3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3,F,2,1,2,1,7,0,2,4,3,2,2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7,F,3,1,1,1,5,0,5,5,4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9,F,2,1,1,1,5,0,0,4,0,3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0,F,1,1,1,1,6,0,0,0,3,4,4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1,F,2,2,1,1,3,0,2,4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2,F,1,1,1,1,14,4,2,1,3,3,4,4,2,2,1,0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,F,2,2,1,1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4,F,2,1,1,1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5,F,1,1,1,1,13,0,1,0,0,4,5,4,2,1,0,1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6,F,4,1,1,1,1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7,F,1,2,1,1,3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8,F,1,1,2,1,4,0,0,5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0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3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4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5,F,2,1,1,1,12,3,2,3,2,7,1,2,2,4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9,F,1,2,1,1,4,0,0,5,4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0,F,1,2,1,1,3,0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1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2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3,F,2,1,1,1,11,1,2,3,6,4,3,3,3,2,0,0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4,F,1,2,1,1,6,0,0,3,7,0,2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5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6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7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8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9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0,N,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楠楠</cp:lastModifiedBy>
  <dcterms:modified xsi:type="dcterms:W3CDTF">2021-03-31T10:48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DA6A64A83A48BE8994DB83F172D2E9</vt:lpwstr>
  </property>
  <property fmtid="{D5CDD505-2E9C-101B-9397-08002B2CF9AE}" pid="3" name="KSOProductBuildVer">
    <vt:lpwstr>2052-11.1.0.10356</vt:lpwstr>
  </property>
</Properties>
</file>